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8E330" w14:textId="77777777" w:rsidR="009F0DD9" w:rsidRPr="009305A5" w:rsidRDefault="009F0DD9" w:rsidP="00443755">
      <w:pPr>
        <w:spacing w:line="360" w:lineRule="auto"/>
        <w:rPr>
          <w:b/>
          <w:color w:val="000000" w:themeColor="text1"/>
          <w:sz w:val="32"/>
          <w:szCs w:val="22"/>
          <w:lang w:val="en-US"/>
        </w:rPr>
      </w:pPr>
      <w:r w:rsidRPr="009305A5">
        <w:rPr>
          <w:b/>
          <w:color w:val="000000" w:themeColor="text1"/>
          <w:sz w:val="32"/>
          <w:szCs w:val="22"/>
          <w:lang w:val="en-US"/>
        </w:rPr>
        <w:t>Supplemental Material</w:t>
      </w:r>
    </w:p>
    <w:p w14:paraId="02407FA8" w14:textId="77777777" w:rsidR="009F0DD9" w:rsidRPr="009305A5" w:rsidRDefault="009F0DD9" w:rsidP="00443755">
      <w:pPr>
        <w:spacing w:line="360" w:lineRule="auto"/>
        <w:rPr>
          <w:b/>
          <w:color w:val="000000" w:themeColor="text1"/>
          <w:sz w:val="22"/>
          <w:szCs w:val="22"/>
          <w:lang w:val="en-US"/>
        </w:rPr>
      </w:pPr>
    </w:p>
    <w:p w14:paraId="54DA2354" w14:textId="48488A8F" w:rsidR="009F0DD9" w:rsidRPr="009305A5" w:rsidRDefault="00D12CA8" w:rsidP="00443755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9305A5">
        <w:rPr>
          <w:b/>
          <w:i/>
          <w:color w:val="000000" w:themeColor="text1"/>
          <w:szCs w:val="22"/>
          <w:lang w:val="en-US"/>
        </w:rPr>
        <w:t>Table 1</w:t>
      </w:r>
      <w:r w:rsidR="009F0DD9" w:rsidRPr="009305A5">
        <w:rPr>
          <w:b/>
          <w:color w:val="000000" w:themeColor="text1"/>
          <w:szCs w:val="22"/>
          <w:lang w:val="en-US"/>
        </w:rPr>
        <w:t xml:space="preserve">: </w:t>
      </w:r>
      <w:r w:rsidR="00244D76" w:rsidRPr="009305A5">
        <w:rPr>
          <w:color w:val="000000" w:themeColor="text1"/>
          <w:szCs w:val="22"/>
          <w:lang w:val="en-US"/>
        </w:rPr>
        <w:t xml:space="preserve">List of </w:t>
      </w:r>
      <w:r w:rsidR="00244D76" w:rsidRPr="009305A5">
        <w:rPr>
          <w:color w:val="000000" w:themeColor="text1"/>
          <w:sz w:val="22"/>
          <w:szCs w:val="22"/>
          <w:lang w:val="en-US"/>
        </w:rPr>
        <w:t>s</w:t>
      </w:r>
      <w:r w:rsidR="009F0DD9" w:rsidRPr="009305A5">
        <w:rPr>
          <w:color w:val="000000" w:themeColor="text1"/>
          <w:sz w:val="22"/>
          <w:szCs w:val="22"/>
          <w:lang w:val="en-US"/>
        </w:rPr>
        <w:t>tent retrievers (SR</w:t>
      </w:r>
      <w:r w:rsidR="00454C19" w:rsidRPr="009305A5">
        <w:rPr>
          <w:color w:val="000000" w:themeColor="text1"/>
          <w:sz w:val="22"/>
          <w:szCs w:val="22"/>
          <w:lang w:val="en-US"/>
        </w:rPr>
        <w:t>s</w:t>
      </w:r>
      <w:r w:rsidR="009F0DD9" w:rsidRPr="009305A5">
        <w:rPr>
          <w:color w:val="000000" w:themeColor="text1"/>
          <w:sz w:val="22"/>
          <w:szCs w:val="22"/>
          <w:lang w:val="en-US"/>
        </w:rPr>
        <w:t xml:space="preserve">) used, </w:t>
      </w:r>
      <w:r w:rsidR="00EB484B" w:rsidRPr="009305A5">
        <w:rPr>
          <w:color w:val="000000" w:themeColor="text1"/>
          <w:sz w:val="22"/>
          <w:szCs w:val="22"/>
          <w:lang w:val="en-US"/>
        </w:rPr>
        <w:t xml:space="preserve">grouped by </w:t>
      </w:r>
      <w:r w:rsidR="00244D76" w:rsidRPr="009305A5">
        <w:rPr>
          <w:color w:val="000000" w:themeColor="text1"/>
          <w:sz w:val="22"/>
          <w:szCs w:val="22"/>
          <w:lang w:val="en-US"/>
        </w:rPr>
        <w:t xml:space="preserve">number of interventions in which a single SR or </w:t>
      </w:r>
      <w:r w:rsidR="009F0DD9" w:rsidRPr="009305A5">
        <w:rPr>
          <w:color w:val="000000" w:themeColor="text1"/>
          <w:sz w:val="22"/>
          <w:szCs w:val="22"/>
          <w:lang w:val="en-US"/>
        </w:rPr>
        <w:t xml:space="preserve">multiple SRs were required </w:t>
      </w:r>
      <w:r w:rsidR="00244D76" w:rsidRPr="009305A5">
        <w:rPr>
          <w:color w:val="000000" w:themeColor="text1"/>
          <w:sz w:val="22"/>
          <w:szCs w:val="22"/>
          <w:lang w:val="en-US"/>
        </w:rPr>
        <w:t>per</w:t>
      </w:r>
      <w:r w:rsidR="009F0DD9" w:rsidRPr="009305A5">
        <w:rPr>
          <w:color w:val="000000" w:themeColor="text1"/>
          <w:sz w:val="22"/>
          <w:szCs w:val="22"/>
          <w:lang w:val="en-US"/>
        </w:rPr>
        <w:t xml:space="preserve"> intervention</w:t>
      </w:r>
      <w:r w:rsidR="00244D76" w:rsidRPr="009305A5">
        <w:rPr>
          <w:color w:val="000000" w:themeColor="text1"/>
          <w:sz w:val="22"/>
          <w:szCs w:val="22"/>
          <w:lang w:val="en-US"/>
        </w:rPr>
        <w:t>.</w:t>
      </w:r>
    </w:p>
    <w:p w14:paraId="4F8A3CB5" w14:textId="77777777" w:rsidR="009F0DD9" w:rsidRPr="009305A5" w:rsidRDefault="009F0DD9" w:rsidP="00443755">
      <w:pPr>
        <w:spacing w:line="360" w:lineRule="auto"/>
        <w:rPr>
          <w:color w:val="000000" w:themeColor="text1"/>
          <w:sz w:val="22"/>
          <w:szCs w:val="22"/>
          <w:lang w:val="en-US"/>
        </w:rPr>
      </w:pPr>
      <w:bookmarkStart w:id="0" w:name="_GoBack"/>
    </w:p>
    <w:tbl>
      <w:tblPr>
        <w:tblStyle w:val="Gitternetztabelle1hellAkzent1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276"/>
      </w:tblGrid>
      <w:tr w:rsidR="009305A5" w:rsidRPr="009305A5" w14:paraId="69DBB496" w14:textId="77777777" w:rsidTr="00F047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bookmarkEnd w:id="0"/>
          <w:p w14:paraId="0547DAE0" w14:textId="77777777" w:rsidR="009F0DD9" w:rsidRPr="009305A5" w:rsidRDefault="009F0DD9" w:rsidP="00443755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Type</w:t>
            </w:r>
          </w:p>
        </w:tc>
        <w:tc>
          <w:tcPr>
            <w:tcW w:w="1843" w:type="dxa"/>
          </w:tcPr>
          <w:p w14:paraId="30A4852A" w14:textId="77777777" w:rsidR="009F0DD9" w:rsidRPr="009305A5" w:rsidRDefault="009F0DD9" w:rsidP="004437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Single type/intervention</w:t>
            </w:r>
          </w:p>
        </w:tc>
        <w:tc>
          <w:tcPr>
            <w:tcW w:w="1843" w:type="dxa"/>
          </w:tcPr>
          <w:p w14:paraId="3295622B" w14:textId="21F8660B" w:rsidR="009F0DD9" w:rsidRPr="009305A5" w:rsidRDefault="009F0DD9" w:rsidP="004437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Multiple SR</w:t>
            </w:r>
            <w:r w:rsidR="00244D76" w:rsidRPr="009305A5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/intervention</w:t>
            </w:r>
          </w:p>
        </w:tc>
        <w:tc>
          <w:tcPr>
            <w:tcW w:w="1276" w:type="dxa"/>
          </w:tcPr>
          <w:p w14:paraId="27E3D128" w14:textId="13AA74CD" w:rsidR="009F0DD9" w:rsidRPr="009305A5" w:rsidRDefault="009F0DD9" w:rsidP="004437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Total SR</w:t>
            </w:r>
            <w:r w:rsidR="00EB484B" w:rsidRPr="009305A5">
              <w:rPr>
                <w:color w:val="000000" w:themeColor="text1"/>
                <w:sz w:val="22"/>
                <w:szCs w:val="22"/>
                <w:lang w:val="en-US"/>
              </w:rPr>
              <w:t>s used</w:t>
            </w:r>
          </w:p>
        </w:tc>
      </w:tr>
      <w:tr w:rsidR="009305A5" w:rsidRPr="009305A5" w14:paraId="2EDAE6EA" w14:textId="77777777" w:rsidTr="00F0476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CABBC27" w14:textId="77777777" w:rsidR="009F0DD9" w:rsidRPr="009305A5" w:rsidRDefault="009F0DD9" w:rsidP="00443755">
            <w:pPr>
              <w:spacing w:line="360" w:lineRule="auto"/>
              <w:ind w:left="454" w:hanging="397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>Preset 4</w:t>
            </w:r>
          </w:p>
        </w:tc>
        <w:tc>
          <w:tcPr>
            <w:tcW w:w="1843" w:type="dxa"/>
          </w:tcPr>
          <w:p w14:paraId="535DFFF4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24</w:t>
            </w:r>
          </w:p>
        </w:tc>
        <w:tc>
          <w:tcPr>
            <w:tcW w:w="1843" w:type="dxa"/>
          </w:tcPr>
          <w:p w14:paraId="58312109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276" w:type="dxa"/>
          </w:tcPr>
          <w:p w14:paraId="6FCD3799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44</w:t>
            </w:r>
          </w:p>
        </w:tc>
      </w:tr>
      <w:tr w:rsidR="009305A5" w:rsidRPr="009305A5" w14:paraId="3DDC392A" w14:textId="77777777" w:rsidTr="00F0476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ED95C14" w14:textId="77777777" w:rsidR="009F0DD9" w:rsidRPr="009305A5" w:rsidRDefault="009F0DD9" w:rsidP="00443755">
            <w:pPr>
              <w:spacing w:line="360" w:lineRule="auto"/>
              <w:ind w:left="454" w:hanging="397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>Preset 4 LT</w:t>
            </w:r>
          </w:p>
        </w:tc>
        <w:tc>
          <w:tcPr>
            <w:tcW w:w="1843" w:type="dxa"/>
          </w:tcPr>
          <w:p w14:paraId="13AE202B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843" w:type="dxa"/>
          </w:tcPr>
          <w:p w14:paraId="1A14CE3E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</w:tcPr>
          <w:p w14:paraId="2B38D1FA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9305A5" w:rsidRPr="009305A5" w14:paraId="396F7813" w14:textId="77777777" w:rsidTr="00F0476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489D5D3" w14:textId="77777777" w:rsidR="009F0DD9" w:rsidRPr="009305A5" w:rsidRDefault="009F0DD9" w:rsidP="00443755">
            <w:pPr>
              <w:spacing w:line="360" w:lineRule="auto"/>
              <w:ind w:left="454" w:hanging="397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>Preset 6</w:t>
            </w:r>
          </w:p>
        </w:tc>
        <w:tc>
          <w:tcPr>
            <w:tcW w:w="1843" w:type="dxa"/>
          </w:tcPr>
          <w:p w14:paraId="76DCEA1F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1843" w:type="dxa"/>
          </w:tcPr>
          <w:p w14:paraId="140EABBD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1276" w:type="dxa"/>
          </w:tcPr>
          <w:p w14:paraId="11DF2A89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37</w:t>
            </w:r>
          </w:p>
        </w:tc>
      </w:tr>
      <w:tr w:rsidR="009305A5" w:rsidRPr="009305A5" w14:paraId="05CF23CA" w14:textId="77777777" w:rsidTr="00F0476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45E547C" w14:textId="77777777" w:rsidR="009F0DD9" w:rsidRPr="009305A5" w:rsidRDefault="009F0DD9" w:rsidP="00443755">
            <w:pPr>
              <w:spacing w:line="360" w:lineRule="auto"/>
              <w:ind w:left="454" w:hanging="397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>Preset 3</w:t>
            </w:r>
          </w:p>
        </w:tc>
        <w:tc>
          <w:tcPr>
            <w:tcW w:w="1843" w:type="dxa"/>
          </w:tcPr>
          <w:p w14:paraId="31DBDBE2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843" w:type="dxa"/>
          </w:tcPr>
          <w:p w14:paraId="5A8F47D7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</w:tcPr>
          <w:p w14:paraId="45C3DBAC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</w:tr>
      <w:tr w:rsidR="009305A5" w:rsidRPr="009305A5" w14:paraId="031AC305" w14:textId="77777777" w:rsidTr="00F0476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69CA8BD" w14:textId="77777777" w:rsidR="009F0DD9" w:rsidRPr="009305A5" w:rsidRDefault="009F0DD9" w:rsidP="00443755">
            <w:pPr>
              <w:spacing w:line="360" w:lineRule="auto"/>
              <w:ind w:left="454" w:hanging="397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>Embotrap</w:t>
            </w:r>
            <w:proofErr w:type="spellEnd"/>
          </w:p>
        </w:tc>
        <w:tc>
          <w:tcPr>
            <w:tcW w:w="1843" w:type="dxa"/>
          </w:tcPr>
          <w:p w14:paraId="730248E0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843" w:type="dxa"/>
          </w:tcPr>
          <w:p w14:paraId="39B2C112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</w:tcPr>
          <w:p w14:paraId="19A5A795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</w:tr>
      <w:tr w:rsidR="009305A5" w:rsidRPr="009305A5" w14:paraId="46835B72" w14:textId="77777777" w:rsidTr="00F0476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4B839A9" w14:textId="77777777" w:rsidR="009F0DD9" w:rsidRPr="009305A5" w:rsidRDefault="009F0DD9" w:rsidP="00443755">
            <w:pPr>
              <w:spacing w:line="360" w:lineRule="auto"/>
              <w:ind w:left="454" w:hanging="397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>Trevo</w:t>
            </w:r>
            <w:proofErr w:type="spellEnd"/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 xml:space="preserve"> 4</w:t>
            </w:r>
          </w:p>
        </w:tc>
        <w:tc>
          <w:tcPr>
            <w:tcW w:w="1843" w:type="dxa"/>
          </w:tcPr>
          <w:p w14:paraId="1A88CDA2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843" w:type="dxa"/>
          </w:tcPr>
          <w:p w14:paraId="0D45840A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3EE73259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</w:tr>
      <w:tr w:rsidR="009305A5" w:rsidRPr="009305A5" w14:paraId="5FE13126" w14:textId="77777777" w:rsidTr="00F0476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857F975" w14:textId="77777777" w:rsidR="009F0DD9" w:rsidRPr="009305A5" w:rsidRDefault="009F0DD9" w:rsidP="00443755">
            <w:pPr>
              <w:spacing w:line="360" w:lineRule="auto"/>
              <w:ind w:left="454" w:hanging="397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>Solitaire 4</w:t>
            </w:r>
          </w:p>
        </w:tc>
        <w:tc>
          <w:tcPr>
            <w:tcW w:w="1843" w:type="dxa"/>
          </w:tcPr>
          <w:p w14:paraId="2209DD90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843" w:type="dxa"/>
          </w:tcPr>
          <w:p w14:paraId="6F85B1E7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</w:tcPr>
          <w:p w14:paraId="7706EDE4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</w:tr>
      <w:tr w:rsidR="009305A5" w:rsidRPr="009305A5" w14:paraId="1644CB5C" w14:textId="77777777" w:rsidTr="00F0476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D27593E" w14:textId="77777777" w:rsidR="009F0DD9" w:rsidRPr="009305A5" w:rsidRDefault="009F0DD9" w:rsidP="00443755">
            <w:pPr>
              <w:spacing w:line="360" w:lineRule="auto"/>
              <w:ind w:left="454" w:hanging="397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>Solitaire 6</w:t>
            </w:r>
          </w:p>
        </w:tc>
        <w:tc>
          <w:tcPr>
            <w:tcW w:w="1843" w:type="dxa"/>
          </w:tcPr>
          <w:p w14:paraId="49978294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843" w:type="dxa"/>
          </w:tcPr>
          <w:p w14:paraId="5479468D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</w:tcPr>
          <w:p w14:paraId="4B946072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9305A5" w:rsidRPr="009305A5" w14:paraId="2DABF90C" w14:textId="77777777" w:rsidTr="00F0476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83A4902" w14:textId="6B5AAACC" w:rsidR="009F0DD9" w:rsidRPr="009305A5" w:rsidRDefault="009F0DD9" w:rsidP="00443755">
            <w:pPr>
              <w:spacing w:line="360" w:lineRule="auto"/>
              <w:ind w:left="454" w:hanging="397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>3D</w:t>
            </w:r>
            <w:r w:rsidR="000E2C62"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>separator</w:t>
            </w:r>
          </w:p>
        </w:tc>
        <w:tc>
          <w:tcPr>
            <w:tcW w:w="1843" w:type="dxa"/>
          </w:tcPr>
          <w:p w14:paraId="1F0FC199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</w:tcPr>
          <w:p w14:paraId="3A82C554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</w:tcPr>
          <w:p w14:paraId="45D8EA94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9305A5" w:rsidRPr="009305A5" w14:paraId="5EC0EB53" w14:textId="77777777" w:rsidTr="00F0476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97E0D90" w14:textId="77777777" w:rsidR="009F0DD9" w:rsidRPr="009305A5" w:rsidRDefault="009F0DD9" w:rsidP="00443755">
            <w:pPr>
              <w:spacing w:line="360" w:lineRule="auto"/>
              <w:ind w:left="454" w:hanging="397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>Eric 3</w:t>
            </w:r>
          </w:p>
        </w:tc>
        <w:tc>
          <w:tcPr>
            <w:tcW w:w="1843" w:type="dxa"/>
          </w:tcPr>
          <w:p w14:paraId="33DB1CBD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</w:tcPr>
          <w:p w14:paraId="77EA46D0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</w:tcPr>
          <w:p w14:paraId="71AB96B1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9305A5" w:rsidRPr="009305A5" w14:paraId="2672E33D" w14:textId="77777777" w:rsidTr="00F0476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A10C611" w14:textId="77777777" w:rsidR="009F0DD9" w:rsidRPr="009305A5" w:rsidRDefault="009F0DD9" w:rsidP="00443755">
            <w:pPr>
              <w:spacing w:line="360" w:lineRule="auto"/>
              <w:ind w:left="454" w:hanging="397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>Eric 4</w:t>
            </w:r>
          </w:p>
        </w:tc>
        <w:tc>
          <w:tcPr>
            <w:tcW w:w="1843" w:type="dxa"/>
          </w:tcPr>
          <w:p w14:paraId="608B37C4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843" w:type="dxa"/>
          </w:tcPr>
          <w:p w14:paraId="57E73FE1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</w:tcPr>
          <w:p w14:paraId="5D8A873C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</w:tr>
      <w:tr w:rsidR="009305A5" w:rsidRPr="009305A5" w14:paraId="0523912A" w14:textId="77777777" w:rsidTr="00F0476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08457DB" w14:textId="77777777" w:rsidR="009F0DD9" w:rsidRPr="009305A5" w:rsidRDefault="009F0DD9" w:rsidP="00443755">
            <w:pPr>
              <w:spacing w:line="360" w:lineRule="auto"/>
              <w:ind w:left="454" w:hanging="397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>Eric 6</w:t>
            </w:r>
          </w:p>
        </w:tc>
        <w:tc>
          <w:tcPr>
            <w:tcW w:w="1843" w:type="dxa"/>
          </w:tcPr>
          <w:p w14:paraId="102B24FC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843" w:type="dxa"/>
          </w:tcPr>
          <w:p w14:paraId="62368267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</w:tcPr>
          <w:p w14:paraId="6035A5B9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9305A5" w:rsidRPr="009305A5" w14:paraId="7E45C0BD" w14:textId="77777777" w:rsidTr="00F0476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0849B66" w14:textId="70E814BC" w:rsidR="009F0DD9" w:rsidRPr="009305A5" w:rsidRDefault="00F0476F" w:rsidP="00443755">
            <w:pPr>
              <w:spacing w:line="360" w:lineRule="auto"/>
              <w:ind w:left="454" w:hanging="397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>Mindframe</w:t>
            </w:r>
            <w:proofErr w:type="spellEnd"/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9F0DD9"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 xml:space="preserve">Capture </w:t>
            </w:r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843" w:type="dxa"/>
          </w:tcPr>
          <w:p w14:paraId="3A4A792A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</w:tcPr>
          <w:p w14:paraId="56170351" w14:textId="77777777" w:rsidR="009F0DD9" w:rsidRPr="009305A5" w:rsidRDefault="00F0476F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</w:tcPr>
          <w:p w14:paraId="4BE72A12" w14:textId="77777777" w:rsidR="009F0DD9" w:rsidRPr="009305A5" w:rsidRDefault="00F0476F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9305A5" w:rsidRPr="009305A5" w14:paraId="75CB6F92" w14:textId="77777777" w:rsidTr="00F0476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5000872" w14:textId="77777777" w:rsidR="009F0DD9" w:rsidRPr="009305A5" w:rsidRDefault="009F0DD9" w:rsidP="00443755">
            <w:pPr>
              <w:spacing w:line="360" w:lineRule="auto"/>
              <w:ind w:left="454" w:hanging="397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>Catchmini</w:t>
            </w:r>
            <w:proofErr w:type="spellEnd"/>
          </w:p>
        </w:tc>
        <w:tc>
          <w:tcPr>
            <w:tcW w:w="1843" w:type="dxa"/>
          </w:tcPr>
          <w:p w14:paraId="7D50EBEE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843" w:type="dxa"/>
          </w:tcPr>
          <w:p w14:paraId="24780698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</w:tcPr>
          <w:p w14:paraId="2BA1B5E2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9305A5" w:rsidRPr="009305A5" w14:paraId="65B78D17" w14:textId="77777777" w:rsidTr="00F0476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8843764" w14:textId="08C3B690" w:rsidR="009F0DD9" w:rsidRPr="009305A5" w:rsidRDefault="009F0DD9" w:rsidP="00443755">
            <w:pPr>
              <w:spacing w:line="360" w:lineRule="auto"/>
              <w:ind w:left="454" w:hanging="397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>Total SR</w:t>
            </w:r>
            <w:r w:rsidR="00EB484B"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>s</w:t>
            </w:r>
            <w:r w:rsidRPr="009305A5">
              <w:rPr>
                <w:b w:val="0"/>
                <w:color w:val="000000" w:themeColor="text1"/>
                <w:sz w:val="22"/>
                <w:szCs w:val="22"/>
                <w:lang w:val="en-US"/>
              </w:rPr>
              <w:t>, n=</w:t>
            </w:r>
          </w:p>
        </w:tc>
        <w:tc>
          <w:tcPr>
            <w:tcW w:w="1843" w:type="dxa"/>
          </w:tcPr>
          <w:p w14:paraId="234DBAD7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74</w:t>
            </w:r>
          </w:p>
        </w:tc>
        <w:tc>
          <w:tcPr>
            <w:tcW w:w="1843" w:type="dxa"/>
          </w:tcPr>
          <w:p w14:paraId="780596D4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 xml:space="preserve">54 </w:t>
            </w:r>
          </w:p>
        </w:tc>
        <w:tc>
          <w:tcPr>
            <w:tcW w:w="1276" w:type="dxa"/>
          </w:tcPr>
          <w:p w14:paraId="09784339" w14:textId="77777777" w:rsidR="009F0DD9" w:rsidRPr="009305A5" w:rsidRDefault="009F0DD9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228</w:t>
            </w:r>
          </w:p>
        </w:tc>
      </w:tr>
    </w:tbl>
    <w:p w14:paraId="4DAC8BB6" w14:textId="1188E22A" w:rsidR="00F0476F" w:rsidRPr="009305A5" w:rsidRDefault="00B65071" w:rsidP="00443755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9305A5">
        <w:rPr>
          <w:color w:val="000000" w:themeColor="text1"/>
          <w:sz w:val="22"/>
          <w:szCs w:val="22"/>
          <w:lang w:val="en-US"/>
        </w:rPr>
        <w:t xml:space="preserve">In order of </w:t>
      </w:r>
      <w:r w:rsidR="00F0476F" w:rsidRPr="009305A5">
        <w:rPr>
          <w:color w:val="000000" w:themeColor="text1"/>
          <w:sz w:val="22"/>
          <w:szCs w:val="22"/>
          <w:lang w:val="en-US"/>
        </w:rPr>
        <w:t>appearance</w:t>
      </w:r>
      <w:r w:rsidRPr="009305A5">
        <w:rPr>
          <w:color w:val="000000" w:themeColor="text1"/>
          <w:sz w:val="22"/>
          <w:szCs w:val="22"/>
          <w:lang w:val="en-US"/>
        </w:rPr>
        <w:t xml:space="preserve">: Preset </w:t>
      </w:r>
      <w:r w:rsidR="00F0476F" w:rsidRPr="009305A5">
        <w:rPr>
          <w:color w:val="000000" w:themeColor="text1"/>
          <w:sz w:val="22"/>
          <w:szCs w:val="22"/>
          <w:lang w:val="en-US"/>
        </w:rPr>
        <w:t>SR</w:t>
      </w:r>
      <w:r w:rsidRPr="009305A5">
        <w:rPr>
          <w:color w:val="000000" w:themeColor="text1"/>
          <w:sz w:val="22"/>
          <w:szCs w:val="22"/>
          <w:lang w:val="en-US"/>
        </w:rPr>
        <w:t xml:space="preserve"> (</w:t>
      </w:r>
      <w:proofErr w:type="spellStart"/>
      <w:r w:rsidRPr="009305A5">
        <w:rPr>
          <w:color w:val="000000" w:themeColor="text1"/>
          <w:sz w:val="22"/>
          <w:szCs w:val="22"/>
          <w:lang w:val="en-US"/>
        </w:rPr>
        <w:t>Phenox</w:t>
      </w:r>
      <w:proofErr w:type="spellEnd"/>
      <w:r w:rsidRPr="009305A5">
        <w:rPr>
          <w:color w:val="000000" w:themeColor="text1"/>
          <w:sz w:val="22"/>
          <w:szCs w:val="22"/>
          <w:lang w:val="en-US"/>
        </w:rPr>
        <w:t xml:space="preserve">, Bochum, Germany); </w:t>
      </w:r>
      <w:proofErr w:type="spellStart"/>
      <w:r w:rsidRPr="009305A5">
        <w:rPr>
          <w:color w:val="000000" w:themeColor="text1"/>
          <w:sz w:val="22"/>
          <w:szCs w:val="22"/>
          <w:lang w:val="en-US"/>
        </w:rPr>
        <w:t>Embotrap</w:t>
      </w:r>
      <w:proofErr w:type="spellEnd"/>
      <w:r w:rsidRPr="009305A5">
        <w:rPr>
          <w:color w:val="000000" w:themeColor="text1"/>
          <w:sz w:val="22"/>
          <w:szCs w:val="22"/>
          <w:lang w:val="en-US"/>
        </w:rPr>
        <w:t xml:space="preserve"> (</w:t>
      </w:r>
      <w:proofErr w:type="spellStart"/>
      <w:r w:rsidRPr="009305A5">
        <w:rPr>
          <w:color w:val="000000" w:themeColor="text1"/>
          <w:sz w:val="22"/>
          <w:szCs w:val="22"/>
          <w:lang w:val="en-US"/>
        </w:rPr>
        <w:t>Cerenovus</w:t>
      </w:r>
      <w:proofErr w:type="spellEnd"/>
      <w:r w:rsidRPr="009305A5">
        <w:rPr>
          <w:color w:val="000000" w:themeColor="text1"/>
          <w:sz w:val="22"/>
          <w:szCs w:val="22"/>
          <w:lang w:val="en-US"/>
        </w:rPr>
        <w:t xml:space="preserve">, </w:t>
      </w:r>
      <w:r w:rsidR="00F0476F" w:rsidRPr="009305A5">
        <w:rPr>
          <w:color w:val="000000" w:themeColor="text1"/>
          <w:sz w:val="22"/>
          <w:szCs w:val="22"/>
          <w:lang w:val="en-US"/>
        </w:rPr>
        <w:t xml:space="preserve">Galway, </w:t>
      </w:r>
      <w:r w:rsidRPr="009305A5">
        <w:rPr>
          <w:color w:val="000000" w:themeColor="text1"/>
          <w:sz w:val="22"/>
          <w:szCs w:val="22"/>
          <w:lang w:val="en-US"/>
        </w:rPr>
        <w:t>Ir</w:t>
      </w:r>
      <w:r w:rsidR="00BE6148" w:rsidRPr="009305A5">
        <w:rPr>
          <w:color w:val="000000" w:themeColor="text1"/>
          <w:sz w:val="22"/>
          <w:szCs w:val="22"/>
          <w:lang w:val="en-US"/>
        </w:rPr>
        <w:t>e</w:t>
      </w:r>
      <w:r w:rsidRPr="009305A5">
        <w:rPr>
          <w:color w:val="000000" w:themeColor="text1"/>
          <w:sz w:val="22"/>
          <w:szCs w:val="22"/>
          <w:lang w:val="en-US"/>
        </w:rPr>
        <w:t>land</w:t>
      </w:r>
      <w:r w:rsidR="00F0476F" w:rsidRPr="009305A5">
        <w:rPr>
          <w:color w:val="000000" w:themeColor="text1"/>
          <w:sz w:val="22"/>
          <w:szCs w:val="22"/>
          <w:lang w:val="en-US"/>
        </w:rPr>
        <w:t xml:space="preserve">); </w:t>
      </w:r>
      <w:proofErr w:type="spellStart"/>
      <w:r w:rsidR="00F0476F" w:rsidRPr="009305A5">
        <w:rPr>
          <w:color w:val="000000" w:themeColor="text1"/>
          <w:sz w:val="22"/>
          <w:szCs w:val="22"/>
          <w:lang w:val="en-US"/>
        </w:rPr>
        <w:t>Trevo</w:t>
      </w:r>
      <w:proofErr w:type="spellEnd"/>
      <w:r w:rsidR="00F0476F" w:rsidRPr="009305A5">
        <w:rPr>
          <w:color w:val="000000" w:themeColor="text1"/>
          <w:sz w:val="22"/>
          <w:szCs w:val="22"/>
          <w:lang w:val="en-US"/>
        </w:rPr>
        <w:t xml:space="preserve"> SR (</w:t>
      </w:r>
      <w:r w:rsidR="00F0476F" w:rsidRPr="009305A5">
        <w:rPr>
          <w:rFonts w:eastAsiaTheme="minorHAnsi"/>
          <w:color w:val="000000" w:themeColor="text1"/>
          <w:sz w:val="22"/>
          <w:szCs w:val="22"/>
          <w:lang w:val="en-US" w:eastAsia="en-US"/>
        </w:rPr>
        <w:t>Stryker Neurovascular, Fremont, California</w:t>
      </w:r>
      <w:r w:rsidR="00BE6148" w:rsidRPr="009305A5">
        <w:rPr>
          <w:rFonts w:eastAsiaTheme="minorHAnsi"/>
          <w:color w:val="000000" w:themeColor="text1"/>
          <w:sz w:val="22"/>
          <w:szCs w:val="22"/>
          <w:lang w:val="en-US" w:eastAsia="en-US"/>
        </w:rPr>
        <w:t>, USA</w:t>
      </w:r>
      <w:r w:rsidR="00F0476F" w:rsidRPr="009305A5">
        <w:rPr>
          <w:rFonts w:eastAsiaTheme="minorHAnsi"/>
          <w:color w:val="000000" w:themeColor="text1"/>
          <w:sz w:val="22"/>
          <w:szCs w:val="22"/>
          <w:lang w:val="en-US" w:eastAsia="en-US"/>
        </w:rPr>
        <w:t xml:space="preserve">); Solitaire SR (EV3 Neurovascular, Irvine, </w:t>
      </w:r>
      <w:r w:rsidR="00244D76" w:rsidRPr="009305A5">
        <w:rPr>
          <w:rFonts w:eastAsiaTheme="minorHAnsi"/>
          <w:color w:val="000000" w:themeColor="text1"/>
          <w:sz w:val="22"/>
          <w:szCs w:val="22"/>
          <w:lang w:val="en-US" w:eastAsia="en-US"/>
        </w:rPr>
        <w:t>CA</w:t>
      </w:r>
      <w:r w:rsidR="00BE6148" w:rsidRPr="009305A5">
        <w:rPr>
          <w:rFonts w:eastAsiaTheme="minorHAnsi"/>
          <w:color w:val="000000" w:themeColor="text1"/>
          <w:sz w:val="22"/>
          <w:szCs w:val="22"/>
          <w:lang w:val="en-US" w:eastAsia="en-US"/>
        </w:rPr>
        <w:t>, USA</w:t>
      </w:r>
      <w:r w:rsidR="00F0476F" w:rsidRPr="009305A5">
        <w:rPr>
          <w:rFonts w:eastAsiaTheme="minorHAnsi"/>
          <w:color w:val="000000" w:themeColor="text1"/>
          <w:sz w:val="22"/>
          <w:szCs w:val="22"/>
          <w:lang w:val="en-US" w:eastAsia="en-US"/>
        </w:rPr>
        <w:t>); 3D</w:t>
      </w:r>
      <w:r w:rsidR="000E2C62" w:rsidRPr="009305A5">
        <w:rPr>
          <w:rFonts w:eastAsiaTheme="minorHAnsi"/>
          <w:color w:val="000000" w:themeColor="text1"/>
          <w:sz w:val="22"/>
          <w:szCs w:val="22"/>
          <w:lang w:val="en-US" w:eastAsia="en-US"/>
        </w:rPr>
        <w:t xml:space="preserve"> </w:t>
      </w:r>
      <w:r w:rsidR="00F0476F" w:rsidRPr="009305A5">
        <w:rPr>
          <w:rFonts w:eastAsiaTheme="minorHAnsi"/>
          <w:color w:val="000000" w:themeColor="text1"/>
          <w:sz w:val="22"/>
          <w:szCs w:val="22"/>
          <w:lang w:val="en-US" w:eastAsia="en-US"/>
        </w:rPr>
        <w:t xml:space="preserve">separator (Penumbra Inc, Alameda, </w:t>
      </w:r>
      <w:r w:rsidR="00244D76" w:rsidRPr="009305A5">
        <w:rPr>
          <w:rFonts w:eastAsiaTheme="minorHAnsi"/>
          <w:color w:val="000000" w:themeColor="text1"/>
          <w:sz w:val="22"/>
          <w:szCs w:val="22"/>
          <w:lang w:val="en-US" w:eastAsia="en-US"/>
        </w:rPr>
        <w:t>CA</w:t>
      </w:r>
      <w:r w:rsidR="00F0476F" w:rsidRPr="009305A5">
        <w:rPr>
          <w:rFonts w:eastAsiaTheme="minorHAnsi"/>
          <w:color w:val="000000" w:themeColor="text1"/>
          <w:sz w:val="22"/>
          <w:szCs w:val="22"/>
          <w:lang w:val="en-US" w:eastAsia="en-US"/>
        </w:rPr>
        <w:t>, USA), Eric SR (</w:t>
      </w:r>
      <w:proofErr w:type="spellStart"/>
      <w:r w:rsidR="00F0476F" w:rsidRPr="009305A5">
        <w:rPr>
          <w:color w:val="000000" w:themeColor="text1"/>
          <w:sz w:val="22"/>
          <w:szCs w:val="22"/>
          <w:lang w:val="en-US"/>
        </w:rPr>
        <w:t>Microvention</w:t>
      </w:r>
      <w:proofErr w:type="spellEnd"/>
      <w:r w:rsidR="00F0476F" w:rsidRPr="009305A5">
        <w:rPr>
          <w:color w:val="000000" w:themeColor="text1"/>
          <w:sz w:val="22"/>
          <w:szCs w:val="22"/>
          <w:lang w:val="en-US"/>
        </w:rPr>
        <w:t xml:space="preserve">, Tustin, CA, USA); </w:t>
      </w:r>
      <w:proofErr w:type="spellStart"/>
      <w:r w:rsidR="00F0476F" w:rsidRPr="009305A5">
        <w:rPr>
          <w:color w:val="000000" w:themeColor="text1"/>
          <w:sz w:val="22"/>
          <w:szCs w:val="22"/>
          <w:lang w:val="en-US"/>
        </w:rPr>
        <w:t>Mindframe</w:t>
      </w:r>
      <w:proofErr w:type="spellEnd"/>
      <w:r w:rsidR="00F0476F" w:rsidRPr="009305A5">
        <w:rPr>
          <w:color w:val="000000" w:themeColor="text1"/>
          <w:sz w:val="22"/>
          <w:szCs w:val="22"/>
          <w:lang w:val="en-US"/>
        </w:rPr>
        <w:t xml:space="preserve"> Capture 3 </w:t>
      </w:r>
      <w:r w:rsidR="00F0476F" w:rsidRPr="009305A5">
        <w:rPr>
          <w:color w:val="000000" w:themeColor="text1"/>
          <w:spacing w:val="2"/>
          <w:sz w:val="22"/>
          <w:szCs w:val="22"/>
          <w:shd w:val="clear" w:color="auto" w:fill="FCFCFC"/>
          <w:lang w:val="en-US"/>
        </w:rPr>
        <w:t xml:space="preserve">(Medtronic, Minneapolis, MN, USA); and </w:t>
      </w:r>
      <w:proofErr w:type="spellStart"/>
      <w:r w:rsidR="00F0476F" w:rsidRPr="009305A5">
        <w:rPr>
          <w:color w:val="000000" w:themeColor="text1"/>
          <w:spacing w:val="2"/>
          <w:sz w:val="22"/>
          <w:szCs w:val="22"/>
          <w:shd w:val="clear" w:color="auto" w:fill="FCFCFC"/>
          <w:lang w:val="en-US"/>
        </w:rPr>
        <w:t>Catchmini</w:t>
      </w:r>
      <w:proofErr w:type="spellEnd"/>
      <w:r w:rsidR="00F0476F" w:rsidRPr="009305A5">
        <w:rPr>
          <w:color w:val="000000" w:themeColor="text1"/>
          <w:spacing w:val="2"/>
          <w:sz w:val="22"/>
          <w:szCs w:val="22"/>
          <w:shd w:val="clear" w:color="auto" w:fill="FCFCFC"/>
          <w:lang w:val="en-US"/>
        </w:rPr>
        <w:t xml:space="preserve"> (</w:t>
      </w:r>
      <w:proofErr w:type="spellStart"/>
      <w:r w:rsidR="00F0476F" w:rsidRPr="009305A5">
        <w:rPr>
          <w:bCs/>
          <w:color w:val="000000" w:themeColor="text1"/>
          <w:sz w:val="22"/>
          <w:szCs w:val="22"/>
          <w:lang w:val="en-US"/>
        </w:rPr>
        <w:t>Balt</w:t>
      </w:r>
      <w:proofErr w:type="spellEnd"/>
      <w:r w:rsidR="00F0476F" w:rsidRPr="009305A5">
        <w:rPr>
          <w:color w:val="000000" w:themeColor="text1"/>
          <w:sz w:val="22"/>
          <w:szCs w:val="22"/>
          <w:shd w:val="clear" w:color="auto" w:fill="FFFFFF"/>
          <w:lang w:val="en-US"/>
        </w:rPr>
        <w:t>, Montmorency, France).</w:t>
      </w:r>
    </w:p>
    <w:p w14:paraId="6F78B595" w14:textId="77777777" w:rsidR="00F0476F" w:rsidRPr="009305A5" w:rsidRDefault="00F0476F" w:rsidP="00443755">
      <w:pPr>
        <w:spacing w:line="360" w:lineRule="auto"/>
        <w:rPr>
          <w:color w:val="000000" w:themeColor="text1"/>
          <w:sz w:val="22"/>
          <w:szCs w:val="22"/>
          <w:lang w:val="en-US"/>
        </w:rPr>
      </w:pPr>
    </w:p>
    <w:p w14:paraId="04DB07A0" w14:textId="77777777" w:rsidR="00F0476F" w:rsidRPr="009305A5" w:rsidRDefault="00F0476F" w:rsidP="00443755">
      <w:pPr>
        <w:pStyle w:val="StandardWeb"/>
        <w:spacing w:line="360" w:lineRule="auto"/>
        <w:rPr>
          <w:color w:val="000000" w:themeColor="text1"/>
          <w:sz w:val="22"/>
          <w:szCs w:val="22"/>
          <w:lang w:val="en-US"/>
        </w:rPr>
      </w:pPr>
    </w:p>
    <w:p w14:paraId="61C02737" w14:textId="77777777" w:rsidR="00F0476F" w:rsidRPr="009305A5" w:rsidRDefault="00F0476F" w:rsidP="00443755">
      <w:pPr>
        <w:autoSpaceDE w:val="0"/>
        <w:autoSpaceDN w:val="0"/>
        <w:adjustRightInd w:val="0"/>
        <w:spacing w:line="360" w:lineRule="auto"/>
        <w:rPr>
          <w:rFonts w:eastAsiaTheme="minorHAnsi"/>
          <w:color w:val="000000" w:themeColor="text1"/>
          <w:sz w:val="22"/>
          <w:szCs w:val="22"/>
          <w:lang w:val="en-US" w:eastAsia="en-US"/>
        </w:rPr>
      </w:pPr>
    </w:p>
    <w:p w14:paraId="1197A4D1" w14:textId="77777777" w:rsidR="00443755" w:rsidRPr="009305A5" w:rsidRDefault="00443755" w:rsidP="00443755">
      <w:pPr>
        <w:autoSpaceDE w:val="0"/>
        <w:autoSpaceDN w:val="0"/>
        <w:adjustRightInd w:val="0"/>
        <w:spacing w:line="360" w:lineRule="auto"/>
        <w:rPr>
          <w:rFonts w:eastAsiaTheme="minorHAnsi"/>
          <w:color w:val="000000" w:themeColor="text1"/>
          <w:sz w:val="22"/>
          <w:szCs w:val="22"/>
          <w:lang w:val="en-US" w:eastAsia="en-US"/>
        </w:rPr>
      </w:pPr>
    </w:p>
    <w:p w14:paraId="019AAFF6" w14:textId="77777777" w:rsidR="00443755" w:rsidRPr="009305A5" w:rsidRDefault="00443755" w:rsidP="00443755">
      <w:pPr>
        <w:autoSpaceDE w:val="0"/>
        <w:autoSpaceDN w:val="0"/>
        <w:adjustRightInd w:val="0"/>
        <w:spacing w:line="360" w:lineRule="auto"/>
        <w:rPr>
          <w:rFonts w:eastAsiaTheme="minorHAnsi"/>
          <w:color w:val="000000" w:themeColor="text1"/>
          <w:sz w:val="22"/>
          <w:szCs w:val="22"/>
          <w:lang w:val="en-US" w:eastAsia="en-US"/>
        </w:rPr>
      </w:pPr>
    </w:p>
    <w:p w14:paraId="265D0F2A" w14:textId="77777777" w:rsidR="00443755" w:rsidRPr="009305A5" w:rsidRDefault="00443755" w:rsidP="00443755">
      <w:pPr>
        <w:autoSpaceDE w:val="0"/>
        <w:autoSpaceDN w:val="0"/>
        <w:adjustRightInd w:val="0"/>
        <w:spacing w:line="360" w:lineRule="auto"/>
        <w:rPr>
          <w:rFonts w:eastAsiaTheme="minorHAnsi"/>
          <w:color w:val="000000" w:themeColor="text1"/>
          <w:sz w:val="22"/>
          <w:szCs w:val="22"/>
          <w:lang w:val="en-US" w:eastAsia="en-US"/>
        </w:rPr>
      </w:pPr>
    </w:p>
    <w:p w14:paraId="5B1B8AD6" w14:textId="77777777" w:rsidR="00443755" w:rsidRPr="009305A5" w:rsidRDefault="00443755" w:rsidP="00443755">
      <w:pPr>
        <w:autoSpaceDE w:val="0"/>
        <w:autoSpaceDN w:val="0"/>
        <w:adjustRightInd w:val="0"/>
        <w:spacing w:line="360" w:lineRule="auto"/>
        <w:rPr>
          <w:rFonts w:eastAsiaTheme="minorHAnsi"/>
          <w:color w:val="000000" w:themeColor="text1"/>
          <w:sz w:val="22"/>
          <w:szCs w:val="22"/>
          <w:lang w:val="en-US" w:eastAsia="en-US"/>
        </w:rPr>
      </w:pPr>
    </w:p>
    <w:p w14:paraId="6365A11A" w14:textId="77777777" w:rsidR="00443755" w:rsidRPr="009305A5" w:rsidRDefault="00443755" w:rsidP="00443755">
      <w:pPr>
        <w:autoSpaceDE w:val="0"/>
        <w:autoSpaceDN w:val="0"/>
        <w:adjustRightInd w:val="0"/>
        <w:spacing w:line="360" w:lineRule="auto"/>
        <w:rPr>
          <w:rFonts w:eastAsiaTheme="minorHAnsi"/>
          <w:color w:val="000000" w:themeColor="text1"/>
          <w:sz w:val="22"/>
          <w:szCs w:val="22"/>
          <w:lang w:val="en-US" w:eastAsia="en-US"/>
        </w:rPr>
      </w:pPr>
    </w:p>
    <w:p w14:paraId="20999263" w14:textId="7EC0B009" w:rsidR="00443755" w:rsidRPr="009305A5" w:rsidRDefault="00443755" w:rsidP="00443755">
      <w:pPr>
        <w:spacing w:line="360" w:lineRule="auto"/>
        <w:rPr>
          <w:b/>
          <w:color w:val="000000" w:themeColor="text1"/>
          <w:sz w:val="22"/>
          <w:szCs w:val="22"/>
          <w:lang w:val="en-US"/>
        </w:rPr>
      </w:pPr>
      <w:r w:rsidRPr="009305A5">
        <w:rPr>
          <w:b/>
          <w:i/>
          <w:color w:val="000000" w:themeColor="text1"/>
          <w:szCs w:val="22"/>
          <w:lang w:val="en-US"/>
        </w:rPr>
        <w:lastRenderedPageBreak/>
        <w:t>Figure 1:</w:t>
      </w:r>
      <w:r w:rsidRPr="009305A5">
        <w:rPr>
          <w:b/>
          <w:color w:val="000000" w:themeColor="text1"/>
          <w:szCs w:val="22"/>
          <w:lang w:val="en-US"/>
        </w:rPr>
        <w:t xml:space="preserve"> </w:t>
      </w:r>
      <w:r w:rsidRPr="009305A5">
        <w:rPr>
          <w:color w:val="000000" w:themeColor="text1"/>
          <w:sz w:val="22"/>
          <w:szCs w:val="22"/>
          <w:lang w:val="en-US"/>
        </w:rPr>
        <w:t>Association of anatomical variants, with illustrations representing anatomical variations for a right-sided occlusion</w:t>
      </w:r>
    </w:p>
    <w:p w14:paraId="3E91B5AF" w14:textId="77777777" w:rsidR="00443755" w:rsidRPr="009305A5" w:rsidRDefault="00443755" w:rsidP="00443755">
      <w:pPr>
        <w:spacing w:line="360" w:lineRule="auto"/>
        <w:rPr>
          <w:color w:val="000000" w:themeColor="text1"/>
          <w:sz w:val="22"/>
          <w:szCs w:val="22"/>
          <w:lang w:val="en-US"/>
        </w:rPr>
      </w:pPr>
    </w:p>
    <w:tbl>
      <w:tblPr>
        <w:tblStyle w:val="Gitternetztabelle1hellAkzent1"/>
        <w:tblpPr w:leftFromText="141" w:rightFromText="141" w:vertAnchor="text" w:horzAnchor="margin" w:tblpX="-5" w:tblpY="216"/>
        <w:tblW w:w="8632" w:type="dxa"/>
        <w:tblLayout w:type="fixed"/>
        <w:tblLook w:val="04A0" w:firstRow="1" w:lastRow="0" w:firstColumn="1" w:lastColumn="0" w:noHBand="0" w:noVBand="1"/>
      </w:tblPr>
      <w:tblGrid>
        <w:gridCol w:w="411"/>
        <w:gridCol w:w="426"/>
        <w:gridCol w:w="10"/>
        <w:gridCol w:w="1974"/>
        <w:gridCol w:w="10"/>
        <w:gridCol w:w="1418"/>
        <w:gridCol w:w="1559"/>
        <w:gridCol w:w="1559"/>
        <w:gridCol w:w="1255"/>
        <w:gridCol w:w="10"/>
      </w:tblGrid>
      <w:tr w:rsidR="009305A5" w:rsidRPr="009305A5" w14:paraId="3550CBB9" w14:textId="77777777" w:rsidTr="0083437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tcBorders>
              <w:top w:val="single" w:sz="12" w:space="0" w:color="8EAADB" w:themeColor="accent1" w:themeTint="99"/>
              <w:left w:val="single" w:sz="12" w:space="0" w:color="8EAADB" w:themeColor="accent1" w:themeTint="99"/>
              <w:bottom w:val="nil"/>
              <w:right w:val="single" w:sz="12" w:space="0" w:color="8EAADB" w:themeColor="accent1" w:themeTint="99"/>
            </w:tcBorders>
          </w:tcPr>
          <w:p w14:paraId="76F3CC9E" w14:textId="77777777" w:rsidR="00443755" w:rsidRPr="009305A5" w:rsidRDefault="00443755" w:rsidP="00443755">
            <w:pPr>
              <w:tabs>
                <w:tab w:val="left" w:pos="0"/>
              </w:tabs>
              <w:spacing w:line="360" w:lineRule="auto"/>
              <w:ind w:right="-616" w:hanging="603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tcBorders>
              <w:top w:val="single" w:sz="12" w:space="0" w:color="8EAADB" w:themeColor="accent1" w:themeTint="99"/>
              <w:left w:val="single" w:sz="12" w:space="0" w:color="8EAADB" w:themeColor="accent1" w:themeTint="99"/>
              <w:right w:val="nil"/>
            </w:tcBorders>
          </w:tcPr>
          <w:p w14:paraId="01FDC5A2" w14:textId="77777777" w:rsidR="00443755" w:rsidRPr="009305A5" w:rsidRDefault="00443755" w:rsidP="004437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8EAADB" w:themeColor="accent1" w:themeTint="99"/>
              <w:left w:val="nil"/>
              <w:right w:val="nil"/>
            </w:tcBorders>
          </w:tcPr>
          <w:p w14:paraId="7F93919E" w14:textId="77777777" w:rsidR="00443755" w:rsidRPr="009305A5" w:rsidRDefault="00443755" w:rsidP="004437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801" w:type="dxa"/>
            <w:gridSpan w:val="5"/>
            <w:tcBorders>
              <w:top w:val="single" w:sz="12" w:space="0" w:color="8EAADB" w:themeColor="accent1" w:themeTint="99"/>
              <w:left w:val="nil"/>
              <w:right w:val="single" w:sz="12" w:space="0" w:color="8EAADB" w:themeColor="accent1" w:themeTint="99"/>
            </w:tcBorders>
          </w:tcPr>
          <w:p w14:paraId="5B465C53" w14:textId="77777777" w:rsidR="00443755" w:rsidRPr="009305A5" w:rsidRDefault="00443755" w:rsidP="004437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 xml:space="preserve">Posterior communicating artery </w:t>
            </w:r>
          </w:p>
        </w:tc>
      </w:tr>
      <w:tr w:rsidR="009305A5" w:rsidRPr="009305A5" w14:paraId="269D4B07" w14:textId="77777777" w:rsidTr="00834373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Merge w:val="restart"/>
            <w:tcBorders>
              <w:top w:val="nil"/>
              <w:left w:val="single" w:sz="12" w:space="0" w:color="8EAADB" w:themeColor="accent1" w:themeTint="99"/>
              <w:right w:val="single" w:sz="12" w:space="0" w:color="8EAADB" w:themeColor="accent1" w:themeTint="99"/>
            </w:tcBorders>
            <w:textDirection w:val="btLr"/>
          </w:tcPr>
          <w:p w14:paraId="77A43D70" w14:textId="77777777" w:rsidR="00443755" w:rsidRPr="009305A5" w:rsidRDefault="00443755" w:rsidP="00443755">
            <w:pPr>
              <w:spacing w:line="360" w:lineRule="auto"/>
              <w:ind w:left="113" w:right="113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 xml:space="preserve">     Anterior cerebral artery </w:t>
            </w:r>
          </w:p>
          <w:p w14:paraId="72D5EB98" w14:textId="77777777" w:rsidR="00443755" w:rsidRPr="009305A5" w:rsidRDefault="00443755" w:rsidP="00443755">
            <w:pPr>
              <w:spacing w:line="360" w:lineRule="auto"/>
              <w:ind w:left="113" w:right="113"/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13BC1471" w14:textId="77777777" w:rsidR="00443755" w:rsidRPr="009305A5" w:rsidRDefault="00443755" w:rsidP="00443755">
            <w:pPr>
              <w:spacing w:line="360" w:lineRule="auto"/>
              <w:ind w:left="113" w:right="113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6" w:type="dxa"/>
            <w:gridSpan w:val="2"/>
            <w:tcBorders>
              <w:left w:val="single" w:sz="12" w:space="0" w:color="8EAADB" w:themeColor="accent1" w:themeTint="99"/>
            </w:tcBorders>
          </w:tcPr>
          <w:p w14:paraId="3168EE05" w14:textId="77777777" w:rsidR="00443755" w:rsidRPr="009305A5" w:rsidRDefault="00443755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21800DC9" w14:textId="77777777" w:rsidR="00443755" w:rsidRPr="009305A5" w:rsidRDefault="00443755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489D94F0" w14:textId="77777777" w:rsidR="00443755" w:rsidRPr="009305A5" w:rsidRDefault="00443755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       A</w:t>
            </w:r>
          </w:p>
        </w:tc>
        <w:tc>
          <w:tcPr>
            <w:tcW w:w="1559" w:type="dxa"/>
          </w:tcPr>
          <w:p w14:paraId="60678883" w14:textId="77777777" w:rsidR="00443755" w:rsidRPr="009305A5" w:rsidRDefault="00443755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       B</w:t>
            </w:r>
          </w:p>
        </w:tc>
        <w:tc>
          <w:tcPr>
            <w:tcW w:w="1559" w:type="dxa"/>
          </w:tcPr>
          <w:p w14:paraId="7EECF4CF" w14:textId="77777777" w:rsidR="00443755" w:rsidRPr="009305A5" w:rsidRDefault="00443755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       C</w:t>
            </w:r>
          </w:p>
        </w:tc>
        <w:tc>
          <w:tcPr>
            <w:tcW w:w="1265" w:type="dxa"/>
            <w:gridSpan w:val="2"/>
            <w:tcBorders>
              <w:right w:val="single" w:sz="12" w:space="0" w:color="8EAADB" w:themeColor="accent1" w:themeTint="99"/>
            </w:tcBorders>
          </w:tcPr>
          <w:p w14:paraId="6378A6A1" w14:textId="77777777" w:rsidR="00443755" w:rsidRPr="009305A5" w:rsidRDefault="00443755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305A5" w:rsidRPr="009305A5" w14:paraId="60ED1EC5" w14:textId="77777777" w:rsidTr="00834373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Merge/>
            <w:tcBorders>
              <w:left w:val="single" w:sz="12" w:space="0" w:color="8EAADB" w:themeColor="accent1" w:themeTint="99"/>
              <w:right w:val="single" w:sz="12" w:space="0" w:color="8EAADB" w:themeColor="accent1" w:themeTint="99"/>
            </w:tcBorders>
          </w:tcPr>
          <w:p w14:paraId="7B540B87" w14:textId="77777777" w:rsidR="00443755" w:rsidRPr="009305A5" w:rsidRDefault="00443755" w:rsidP="00443755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6" w:type="dxa"/>
            <w:gridSpan w:val="2"/>
            <w:tcBorders>
              <w:left w:val="single" w:sz="12" w:space="0" w:color="8EAADB" w:themeColor="accent1" w:themeTint="99"/>
            </w:tcBorders>
          </w:tcPr>
          <w:p w14:paraId="624B3EE4" w14:textId="77777777" w:rsidR="00443755" w:rsidRPr="009305A5" w:rsidRDefault="00443755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7BB88C9D" w14:textId="77777777" w:rsidR="00443755" w:rsidRPr="009305A5" w:rsidRDefault="00443755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1F7506E" w14:textId="77777777" w:rsidR="00443755" w:rsidRPr="009305A5" w:rsidRDefault="00443755" w:rsidP="004437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noProof/>
                <w:color w:val="000000" w:themeColor="text1"/>
                <w:sz w:val="22"/>
                <w:szCs w:val="22"/>
                <w:lang w:val="en-US"/>
              </w:rPr>
              <w:drawing>
                <wp:inline distT="0" distB="0" distL="0" distR="0" wp14:anchorId="31D35BC5" wp14:editId="14745B14">
                  <wp:extent cx="333375" cy="339725"/>
                  <wp:effectExtent l="0" t="0" r="0" b="3175"/>
                  <wp:docPr id="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" cy="339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37D56D4B" w14:textId="77777777" w:rsidR="00443755" w:rsidRPr="009305A5" w:rsidRDefault="00443755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noProof/>
                <w:color w:val="000000" w:themeColor="text1"/>
                <w:sz w:val="22"/>
                <w:szCs w:val="22"/>
                <w:lang w:val="en-US"/>
              </w:rPr>
              <w:drawing>
                <wp:inline distT="0" distB="0" distL="0" distR="0" wp14:anchorId="4ED6BED2" wp14:editId="1F634CBE">
                  <wp:extent cx="357809" cy="372204"/>
                  <wp:effectExtent l="0" t="0" r="4445" b="8890"/>
                  <wp:docPr id="2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1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567" cy="380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305A5">
              <w:rPr>
                <w:noProof/>
                <w:color w:val="000000" w:themeColor="text1"/>
                <w:sz w:val="22"/>
                <w:szCs w:val="22"/>
                <w:lang w:val="en-US"/>
              </w:rPr>
              <w:drawing>
                <wp:inline distT="0" distB="0" distL="0" distR="0" wp14:anchorId="3F83CF51" wp14:editId="3EB53C67">
                  <wp:extent cx="357809" cy="382917"/>
                  <wp:effectExtent l="0" t="0" r="4445" b="0"/>
                  <wp:docPr id="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2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809" cy="3829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11CEAE4A" w14:textId="77777777" w:rsidR="00443755" w:rsidRPr="009305A5" w:rsidRDefault="00443755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noProof/>
                <w:color w:val="000000" w:themeColor="text1"/>
                <w:sz w:val="22"/>
                <w:szCs w:val="22"/>
                <w:lang w:val="en-US"/>
              </w:rPr>
              <w:drawing>
                <wp:inline distT="0" distB="0" distL="0" distR="0" wp14:anchorId="49DB1D6D" wp14:editId="7604A88D">
                  <wp:extent cx="373711" cy="401005"/>
                  <wp:effectExtent l="0" t="0" r="7620" b="0"/>
                  <wp:docPr id="1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4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029" cy="4067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305A5">
              <w:rPr>
                <w:noProof/>
                <w:color w:val="000000" w:themeColor="text1"/>
                <w:sz w:val="22"/>
                <w:szCs w:val="22"/>
                <w:lang w:val="en-US"/>
              </w:rPr>
              <w:drawing>
                <wp:inline distT="0" distB="0" distL="0" distR="0" wp14:anchorId="2BC30DC7" wp14:editId="74F45C23">
                  <wp:extent cx="400033" cy="386698"/>
                  <wp:effectExtent l="0" t="0" r="635" b="0"/>
                  <wp:docPr id="1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3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8622" cy="3853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5" w:type="dxa"/>
            <w:gridSpan w:val="2"/>
            <w:tcBorders>
              <w:right w:val="single" w:sz="12" w:space="0" w:color="8EAADB" w:themeColor="accent1" w:themeTint="99"/>
            </w:tcBorders>
          </w:tcPr>
          <w:p w14:paraId="410110C5" w14:textId="77777777" w:rsidR="00443755" w:rsidRPr="009305A5" w:rsidRDefault="00443755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Total</w:t>
            </w:r>
          </w:p>
        </w:tc>
      </w:tr>
      <w:tr w:rsidR="009305A5" w:rsidRPr="009305A5" w14:paraId="75CE0DB6" w14:textId="77777777" w:rsidTr="00834373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Merge/>
            <w:tcBorders>
              <w:left w:val="single" w:sz="12" w:space="0" w:color="8EAADB" w:themeColor="accent1" w:themeTint="99"/>
              <w:right w:val="single" w:sz="12" w:space="0" w:color="8EAADB" w:themeColor="accent1" w:themeTint="99"/>
            </w:tcBorders>
          </w:tcPr>
          <w:p w14:paraId="03C2572B" w14:textId="77777777" w:rsidR="00443755" w:rsidRPr="009305A5" w:rsidRDefault="00443755" w:rsidP="00443755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6" w:type="dxa"/>
            <w:gridSpan w:val="2"/>
            <w:tcBorders>
              <w:left w:val="single" w:sz="12" w:space="0" w:color="8EAADB" w:themeColor="accent1" w:themeTint="99"/>
            </w:tcBorders>
            <w:vAlign w:val="center"/>
          </w:tcPr>
          <w:p w14:paraId="5196B9CD" w14:textId="77777777" w:rsidR="00443755" w:rsidRPr="009305A5" w:rsidRDefault="00443755" w:rsidP="004437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b/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1984" w:type="dxa"/>
            <w:gridSpan w:val="2"/>
          </w:tcPr>
          <w:p w14:paraId="1E62DB9F" w14:textId="77777777" w:rsidR="00443755" w:rsidRPr="009305A5" w:rsidRDefault="00443755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 xml:space="preserve">       </w:t>
            </w:r>
            <w:r w:rsidRPr="009305A5">
              <w:rPr>
                <w:noProof/>
                <w:color w:val="000000" w:themeColor="text1"/>
                <w:sz w:val="22"/>
                <w:szCs w:val="22"/>
                <w:lang w:val="en-US"/>
              </w:rPr>
              <w:drawing>
                <wp:inline distT="0" distB="0" distL="0" distR="0" wp14:anchorId="5D7FAA8B" wp14:editId="05BE6BD8">
                  <wp:extent cx="454299" cy="409979"/>
                  <wp:effectExtent l="0" t="0" r="3175" b="9525"/>
                  <wp:docPr id="1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299" cy="4099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519016B0" w14:textId="77777777" w:rsidR="00443755" w:rsidRPr="009305A5" w:rsidRDefault="00443755" w:rsidP="004437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45 (22.5)</w:t>
            </w:r>
          </w:p>
        </w:tc>
        <w:tc>
          <w:tcPr>
            <w:tcW w:w="1559" w:type="dxa"/>
          </w:tcPr>
          <w:p w14:paraId="1FC3330F" w14:textId="77777777" w:rsidR="00443755" w:rsidRPr="009305A5" w:rsidRDefault="00443755" w:rsidP="004437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92 (46)</w:t>
            </w:r>
          </w:p>
        </w:tc>
        <w:tc>
          <w:tcPr>
            <w:tcW w:w="1559" w:type="dxa"/>
          </w:tcPr>
          <w:p w14:paraId="1E8A871D" w14:textId="77777777" w:rsidR="00443755" w:rsidRPr="009305A5" w:rsidRDefault="00443755" w:rsidP="004437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6 (8)</w:t>
            </w:r>
          </w:p>
        </w:tc>
        <w:tc>
          <w:tcPr>
            <w:tcW w:w="1265" w:type="dxa"/>
            <w:gridSpan w:val="2"/>
            <w:tcBorders>
              <w:right w:val="single" w:sz="12" w:space="0" w:color="8EAADB" w:themeColor="accent1" w:themeTint="99"/>
            </w:tcBorders>
          </w:tcPr>
          <w:p w14:paraId="436E3402" w14:textId="77777777" w:rsidR="00443755" w:rsidRPr="009305A5" w:rsidRDefault="00443755" w:rsidP="004437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53 (76.5)</w:t>
            </w:r>
          </w:p>
        </w:tc>
      </w:tr>
      <w:tr w:rsidR="009305A5" w:rsidRPr="009305A5" w14:paraId="4EDD21EC" w14:textId="77777777" w:rsidTr="00834373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Merge/>
            <w:tcBorders>
              <w:left w:val="single" w:sz="12" w:space="0" w:color="8EAADB" w:themeColor="accent1" w:themeTint="99"/>
              <w:right w:val="single" w:sz="12" w:space="0" w:color="8EAADB" w:themeColor="accent1" w:themeTint="99"/>
            </w:tcBorders>
          </w:tcPr>
          <w:p w14:paraId="7CF0E8EA" w14:textId="77777777" w:rsidR="00443755" w:rsidRPr="009305A5" w:rsidRDefault="00443755" w:rsidP="00443755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6" w:type="dxa"/>
            <w:gridSpan w:val="2"/>
            <w:tcBorders>
              <w:left w:val="single" w:sz="12" w:space="0" w:color="8EAADB" w:themeColor="accent1" w:themeTint="99"/>
            </w:tcBorders>
            <w:vAlign w:val="center"/>
          </w:tcPr>
          <w:p w14:paraId="41244521" w14:textId="77777777" w:rsidR="00443755" w:rsidRPr="009305A5" w:rsidRDefault="00443755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b/>
                <w:color w:val="000000" w:themeColor="text1"/>
                <w:sz w:val="22"/>
                <w:szCs w:val="22"/>
                <w:lang w:val="en-US"/>
              </w:rPr>
              <w:t>B</w:t>
            </w:r>
          </w:p>
        </w:tc>
        <w:tc>
          <w:tcPr>
            <w:tcW w:w="1984" w:type="dxa"/>
            <w:gridSpan w:val="2"/>
          </w:tcPr>
          <w:p w14:paraId="277CE106" w14:textId="77777777" w:rsidR="00443755" w:rsidRPr="009305A5" w:rsidRDefault="00443755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noProof/>
                <w:color w:val="000000" w:themeColor="text1"/>
                <w:sz w:val="22"/>
                <w:szCs w:val="22"/>
                <w:lang w:val="en-US"/>
              </w:rPr>
              <w:drawing>
                <wp:inline distT="0" distB="0" distL="0" distR="0" wp14:anchorId="753BECAC" wp14:editId="16F36CF6">
                  <wp:extent cx="515887" cy="397565"/>
                  <wp:effectExtent l="0" t="0" r="0" b="2540"/>
                  <wp:docPr id="1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5887" cy="397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 xml:space="preserve">  </w:t>
            </w:r>
            <w:r w:rsidRPr="009305A5">
              <w:rPr>
                <w:noProof/>
                <w:color w:val="000000" w:themeColor="text1"/>
                <w:sz w:val="22"/>
                <w:szCs w:val="22"/>
                <w:lang w:val="en-US"/>
              </w:rPr>
              <w:drawing>
                <wp:inline distT="0" distB="0" distL="0" distR="0" wp14:anchorId="13A7D131" wp14:editId="281104A4">
                  <wp:extent cx="437322" cy="397274"/>
                  <wp:effectExtent l="0" t="0" r="1270" b="3175"/>
                  <wp:docPr id="1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437322" cy="3972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7CD17B71" w14:textId="77777777" w:rsidR="00443755" w:rsidRPr="009305A5" w:rsidRDefault="00443755" w:rsidP="004437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2 (1)</w:t>
            </w:r>
          </w:p>
        </w:tc>
        <w:tc>
          <w:tcPr>
            <w:tcW w:w="1559" w:type="dxa"/>
          </w:tcPr>
          <w:p w14:paraId="0B799D35" w14:textId="77777777" w:rsidR="00443755" w:rsidRPr="009305A5" w:rsidRDefault="00443755" w:rsidP="004437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4 (2)</w:t>
            </w:r>
          </w:p>
        </w:tc>
        <w:tc>
          <w:tcPr>
            <w:tcW w:w="1559" w:type="dxa"/>
          </w:tcPr>
          <w:p w14:paraId="5390B72B" w14:textId="77777777" w:rsidR="00443755" w:rsidRPr="009305A5" w:rsidRDefault="00443755" w:rsidP="004437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2 (1)</w:t>
            </w:r>
          </w:p>
        </w:tc>
        <w:tc>
          <w:tcPr>
            <w:tcW w:w="1265" w:type="dxa"/>
            <w:gridSpan w:val="2"/>
            <w:tcBorders>
              <w:right w:val="single" w:sz="12" w:space="0" w:color="8EAADB" w:themeColor="accent1" w:themeTint="99"/>
            </w:tcBorders>
          </w:tcPr>
          <w:p w14:paraId="71CFE04F" w14:textId="77777777" w:rsidR="00443755" w:rsidRPr="009305A5" w:rsidRDefault="00443755" w:rsidP="004437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8 (4)</w:t>
            </w:r>
          </w:p>
        </w:tc>
      </w:tr>
      <w:tr w:rsidR="009305A5" w:rsidRPr="009305A5" w14:paraId="68E16099" w14:textId="77777777" w:rsidTr="00834373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Merge/>
            <w:tcBorders>
              <w:left w:val="single" w:sz="12" w:space="0" w:color="8EAADB" w:themeColor="accent1" w:themeTint="99"/>
              <w:right w:val="single" w:sz="12" w:space="0" w:color="8EAADB" w:themeColor="accent1" w:themeTint="99"/>
            </w:tcBorders>
          </w:tcPr>
          <w:p w14:paraId="146B31E1" w14:textId="77777777" w:rsidR="00443755" w:rsidRPr="009305A5" w:rsidRDefault="00443755" w:rsidP="00443755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6" w:type="dxa"/>
            <w:gridSpan w:val="2"/>
            <w:tcBorders>
              <w:left w:val="single" w:sz="12" w:space="0" w:color="8EAADB" w:themeColor="accent1" w:themeTint="99"/>
            </w:tcBorders>
            <w:vAlign w:val="center"/>
          </w:tcPr>
          <w:p w14:paraId="6F6541BA" w14:textId="77777777" w:rsidR="00443755" w:rsidRPr="009305A5" w:rsidRDefault="00443755" w:rsidP="004437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b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1984" w:type="dxa"/>
            <w:gridSpan w:val="2"/>
          </w:tcPr>
          <w:p w14:paraId="1A97773B" w14:textId="77777777" w:rsidR="00443755" w:rsidRPr="009305A5" w:rsidRDefault="00443755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305A5">
              <w:rPr>
                <w:noProof/>
                <w:color w:val="000000" w:themeColor="text1"/>
                <w:sz w:val="22"/>
                <w:szCs w:val="22"/>
                <w:lang w:val="en-US"/>
              </w:rPr>
              <w:drawing>
                <wp:inline distT="0" distB="0" distL="0" distR="0" wp14:anchorId="2FEBD821" wp14:editId="05CF2795">
                  <wp:extent cx="485029" cy="422241"/>
                  <wp:effectExtent l="0" t="0" r="0" b="0"/>
                  <wp:docPr id="1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1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678" cy="4228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 xml:space="preserve">  </w:t>
            </w:r>
            <w:r w:rsidRPr="009305A5">
              <w:rPr>
                <w:noProof/>
                <w:color w:val="000000" w:themeColor="text1"/>
                <w:sz w:val="22"/>
                <w:szCs w:val="22"/>
                <w:lang w:val="en-US"/>
              </w:rPr>
              <w:drawing>
                <wp:inline distT="0" distB="0" distL="0" distR="0" wp14:anchorId="772E3E71" wp14:editId="441E618C">
                  <wp:extent cx="500932" cy="455059"/>
                  <wp:effectExtent l="0" t="0" r="0" b="2540"/>
                  <wp:docPr id="1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9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7717" cy="4612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3FC5D33F" w14:textId="77777777" w:rsidR="00443755" w:rsidRPr="009305A5" w:rsidRDefault="00443755" w:rsidP="004437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7 (3.5)</w:t>
            </w:r>
          </w:p>
        </w:tc>
        <w:tc>
          <w:tcPr>
            <w:tcW w:w="1559" w:type="dxa"/>
          </w:tcPr>
          <w:p w14:paraId="2345F64C" w14:textId="77777777" w:rsidR="00443755" w:rsidRPr="009305A5" w:rsidRDefault="00443755" w:rsidP="004437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25 (12.5)</w:t>
            </w:r>
          </w:p>
        </w:tc>
        <w:tc>
          <w:tcPr>
            <w:tcW w:w="1559" w:type="dxa"/>
          </w:tcPr>
          <w:p w14:paraId="4E06965A" w14:textId="77777777" w:rsidR="00443755" w:rsidRPr="009305A5" w:rsidRDefault="00443755" w:rsidP="004437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7 (3.5)</w:t>
            </w:r>
          </w:p>
        </w:tc>
        <w:tc>
          <w:tcPr>
            <w:tcW w:w="1265" w:type="dxa"/>
            <w:gridSpan w:val="2"/>
            <w:tcBorders>
              <w:right w:val="single" w:sz="12" w:space="0" w:color="8EAADB" w:themeColor="accent1" w:themeTint="99"/>
            </w:tcBorders>
          </w:tcPr>
          <w:p w14:paraId="6DC2E53E" w14:textId="77777777" w:rsidR="00443755" w:rsidRPr="009305A5" w:rsidRDefault="00443755" w:rsidP="004437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39 (19.5)</w:t>
            </w:r>
          </w:p>
        </w:tc>
      </w:tr>
      <w:tr w:rsidR="009305A5" w:rsidRPr="009305A5" w14:paraId="440C3AF2" w14:textId="77777777" w:rsidTr="00834373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Merge/>
            <w:tcBorders>
              <w:left w:val="single" w:sz="12" w:space="0" w:color="8EAADB" w:themeColor="accent1" w:themeTint="99"/>
              <w:bottom w:val="single" w:sz="12" w:space="0" w:color="8EAADB" w:themeColor="accent1" w:themeTint="99"/>
              <w:right w:val="single" w:sz="12" w:space="0" w:color="8EAADB" w:themeColor="accent1" w:themeTint="99"/>
            </w:tcBorders>
          </w:tcPr>
          <w:p w14:paraId="2943CF22" w14:textId="77777777" w:rsidR="00443755" w:rsidRPr="009305A5" w:rsidRDefault="00443755" w:rsidP="00443755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6" w:type="dxa"/>
            <w:gridSpan w:val="2"/>
            <w:tcBorders>
              <w:left w:val="single" w:sz="12" w:space="0" w:color="8EAADB" w:themeColor="accent1" w:themeTint="99"/>
              <w:bottom w:val="single" w:sz="12" w:space="0" w:color="8EAADB" w:themeColor="accent1" w:themeTint="99"/>
            </w:tcBorders>
          </w:tcPr>
          <w:p w14:paraId="296E275D" w14:textId="77777777" w:rsidR="00443755" w:rsidRPr="009305A5" w:rsidRDefault="00443755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gridSpan w:val="2"/>
            <w:tcBorders>
              <w:bottom w:val="single" w:sz="12" w:space="0" w:color="8EAADB" w:themeColor="accent1" w:themeTint="99"/>
            </w:tcBorders>
          </w:tcPr>
          <w:p w14:paraId="01E8F6BA" w14:textId="77777777" w:rsidR="00443755" w:rsidRPr="009305A5" w:rsidRDefault="00443755" w:rsidP="004437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 xml:space="preserve"> Total </w:t>
            </w:r>
          </w:p>
        </w:tc>
        <w:tc>
          <w:tcPr>
            <w:tcW w:w="1418" w:type="dxa"/>
            <w:tcBorders>
              <w:bottom w:val="single" w:sz="12" w:space="0" w:color="8EAADB" w:themeColor="accent1" w:themeTint="99"/>
            </w:tcBorders>
          </w:tcPr>
          <w:p w14:paraId="614DEC2D" w14:textId="77777777" w:rsidR="00443755" w:rsidRPr="009305A5" w:rsidRDefault="00443755" w:rsidP="004437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54 (27)</w:t>
            </w:r>
          </w:p>
        </w:tc>
        <w:tc>
          <w:tcPr>
            <w:tcW w:w="1559" w:type="dxa"/>
            <w:tcBorders>
              <w:bottom w:val="single" w:sz="12" w:space="0" w:color="8EAADB" w:themeColor="accent1" w:themeTint="99"/>
            </w:tcBorders>
          </w:tcPr>
          <w:p w14:paraId="056A5372" w14:textId="77777777" w:rsidR="00443755" w:rsidRPr="009305A5" w:rsidRDefault="00443755" w:rsidP="004437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121(60.5)</w:t>
            </w:r>
          </w:p>
        </w:tc>
        <w:tc>
          <w:tcPr>
            <w:tcW w:w="1559" w:type="dxa"/>
            <w:tcBorders>
              <w:bottom w:val="single" w:sz="12" w:space="0" w:color="8EAADB" w:themeColor="accent1" w:themeTint="99"/>
            </w:tcBorders>
          </w:tcPr>
          <w:p w14:paraId="5B0FDF67" w14:textId="77777777" w:rsidR="00443755" w:rsidRPr="009305A5" w:rsidRDefault="00443755" w:rsidP="004437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25 (12.5)</w:t>
            </w:r>
          </w:p>
        </w:tc>
        <w:tc>
          <w:tcPr>
            <w:tcW w:w="1265" w:type="dxa"/>
            <w:gridSpan w:val="2"/>
            <w:tcBorders>
              <w:bottom w:val="single" w:sz="12" w:space="0" w:color="8EAADB" w:themeColor="accent1" w:themeTint="99"/>
              <w:right w:val="single" w:sz="12" w:space="0" w:color="8EAADB" w:themeColor="accent1" w:themeTint="99"/>
            </w:tcBorders>
          </w:tcPr>
          <w:p w14:paraId="0AFA6BF5" w14:textId="77777777" w:rsidR="00443755" w:rsidRPr="009305A5" w:rsidRDefault="00443755" w:rsidP="0044375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9305A5">
              <w:rPr>
                <w:color w:val="000000" w:themeColor="text1"/>
                <w:sz w:val="22"/>
                <w:szCs w:val="22"/>
                <w:lang w:val="en-US"/>
              </w:rPr>
              <w:t>200</w:t>
            </w:r>
          </w:p>
        </w:tc>
      </w:tr>
    </w:tbl>
    <w:p w14:paraId="243E1E72" w14:textId="412E3444" w:rsidR="00443755" w:rsidRPr="009305A5" w:rsidRDefault="00443755" w:rsidP="00443755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9305A5">
        <w:rPr>
          <w:color w:val="000000" w:themeColor="text1"/>
          <w:sz w:val="22"/>
          <w:szCs w:val="22"/>
          <w:lang w:val="en-US"/>
        </w:rPr>
        <w:t>Units in parenthes</w:t>
      </w:r>
      <w:r w:rsidR="000E2C62" w:rsidRPr="009305A5">
        <w:rPr>
          <w:color w:val="000000" w:themeColor="text1"/>
          <w:sz w:val="22"/>
          <w:szCs w:val="22"/>
          <w:lang w:val="en-US"/>
        </w:rPr>
        <w:t>e</w:t>
      </w:r>
      <w:r w:rsidRPr="009305A5">
        <w:rPr>
          <w:color w:val="000000" w:themeColor="text1"/>
          <w:sz w:val="22"/>
          <w:szCs w:val="22"/>
          <w:lang w:val="en-US"/>
        </w:rPr>
        <w:t xml:space="preserve">s </w:t>
      </w:r>
      <w:r w:rsidR="000E2C62" w:rsidRPr="009305A5">
        <w:rPr>
          <w:color w:val="000000" w:themeColor="text1"/>
          <w:sz w:val="22"/>
          <w:szCs w:val="22"/>
          <w:lang w:val="en-US"/>
        </w:rPr>
        <w:t>are</w:t>
      </w:r>
      <w:r w:rsidRPr="009305A5">
        <w:rPr>
          <w:color w:val="000000" w:themeColor="text1"/>
          <w:sz w:val="22"/>
          <w:szCs w:val="22"/>
          <w:lang w:val="en-US"/>
        </w:rPr>
        <w:t xml:space="preserve"> percentages. </w:t>
      </w:r>
      <w:proofErr w:type="spellStart"/>
      <w:r w:rsidRPr="009305A5">
        <w:rPr>
          <w:color w:val="000000" w:themeColor="text1"/>
          <w:sz w:val="22"/>
          <w:szCs w:val="22"/>
          <w:lang w:val="en-US"/>
        </w:rPr>
        <w:t>PCoA</w:t>
      </w:r>
      <w:proofErr w:type="spellEnd"/>
      <w:r w:rsidRPr="009305A5">
        <w:rPr>
          <w:color w:val="000000" w:themeColor="text1"/>
          <w:sz w:val="22"/>
          <w:szCs w:val="22"/>
          <w:lang w:val="en-US"/>
        </w:rPr>
        <w:t>, posterior communicating artery; ACoA, anterior communicating artery; A1, A1 segment of the anterior cerebral artery (ACA)</w:t>
      </w:r>
    </w:p>
    <w:p w14:paraId="7E22CEA8" w14:textId="2497FD3B" w:rsidR="00443755" w:rsidRPr="009305A5" w:rsidRDefault="00443755" w:rsidP="00443755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9305A5">
        <w:rPr>
          <w:color w:val="000000" w:themeColor="text1"/>
          <w:sz w:val="22"/>
          <w:szCs w:val="22"/>
          <w:lang w:val="en-US"/>
        </w:rPr>
        <w:t>ACoA anatomical variations: (A) Bilateral A1 segment plus ACoA; (B) Ipsilateral A1 segment absent or hypoplastic; (C) No ACoA or contralateral A1 absent or hypoplastic</w:t>
      </w:r>
    </w:p>
    <w:p w14:paraId="185EFBAB" w14:textId="77777777" w:rsidR="00443755" w:rsidRPr="009305A5" w:rsidRDefault="00443755" w:rsidP="00443755">
      <w:pPr>
        <w:spacing w:line="360" w:lineRule="auto"/>
        <w:rPr>
          <w:color w:val="000000" w:themeColor="text1"/>
          <w:sz w:val="22"/>
          <w:szCs w:val="22"/>
          <w:lang w:val="en-US"/>
        </w:rPr>
      </w:pPr>
      <w:proofErr w:type="spellStart"/>
      <w:r w:rsidRPr="009305A5">
        <w:rPr>
          <w:color w:val="000000" w:themeColor="text1"/>
          <w:sz w:val="22"/>
          <w:szCs w:val="22"/>
          <w:lang w:val="en-US"/>
        </w:rPr>
        <w:t>PCoA</w:t>
      </w:r>
      <w:proofErr w:type="spellEnd"/>
      <w:r w:rsidRPr="009305A5">
        <w:rPr>
          <w:color w:val="000000" w:themeColor="text1"/>
          <w:sz w:val="22"/>
          <w:szCs w:val="22"/>
          <w:lang w:val="en-US"/>
        </w:rPr>
        <w:t xml:space="preserve"> anatomical variations: (A) </w:t>
      </w:r>
      <w:proofErr w:type="spellStart"/>
      <w:r w:rsidRPr="009305A5">
        <w:rPr>
          <w:color w:val="000000" w:themeColor="text1"/>
          <w:sz w:val="22"/>
          <w:szCs w:val="22"/>
          <w:lang w:val="en-US"/>
        </w:rPr>
        <w:t>PCoA</w:t>
      </w:r>
      <w:proofErr w:type="spellEnd"/>
      <w:r w:rsidRPr="009305A5">
        <w:rPr>
          <w:color w:val="000000" w:themeColor="text1"/>
          <w:sz w:val="22"/>
          <w:szCs w:val="22"/>
          <w:lang w:val="en-US"/>
        </w:rPr>
        <w:t xml:space="preserve">; (B) </w:t>
      </w:r>
      <w:proofErr w:type="spellStart"/>
      <w:r w:rsidRPr="009305A5">
        <w:rPr>
          <w:color w:val="000000" w:themeColor="text1"/>
          <w:sz w:val="22"/>
          <w:szCs w:val="22"/>
          <w:lang w:val="en-US"/>
        </w:rPr>
        <w:t>PCoA</w:t>
      </w:r>
      <w:proofErr w:type="spellEnd"/>
      <w:r w:rsidRPr="009305A5">
        <w:rPr>
          <w:color w:val="000000" w:themeColor="text1"/>
          <w:sz w:val="22"/>
          <w:szCs w:val="22"/>
          <w:lang w:val="en-US"/>
        </w:rPr>
        <w:t xml:space="preserve"> absent or hypoplastic; (C) Fetal type</w:t>
      </w:r>
    </w:p>
    <w:p w14:paraId="0EE993AF" w14:textId="77777777" w:rsidR="00443755" w:rsidRPr="009305A5" w:rsidRDefault="00443755" w:rsidP="00443755">
      <w:pPr>
        <w:spacing w:line="360" w:lineRule="auto"/>
        <w:rPr>
          <w:color w:val="000000" w:themeColor="text1"/>
          <w:sz w:val="22"/>
          <w:szCs w:val="22"/>
          <w:lang w:val="en-US"/>
        </w:rPr>
      </w:pPr>
    </w:p>
    <w:p w14:paraId="4CE24C65" w14:textId="77777777" w:rsidR="00443755" w:rsidRPr="009305A5" w:rsidRDefault="00443755" w:rsidP="00443755">
      <w:pPr>
        <w:autoSpaceDE w:val="0"/>
        <w:autoSpaceDN w:val="0"/>
        <w:adjustRightInd w:val="0"/>
        <w:spacing w:line="360" w:lineRule="auto"/>
        <w:rPr>
          <w:rFonts w:eastAsiaTheme="minorHAnsi"/>
          <w:color w:val="000000" w:themeColor="text1"/>
          <w:sz w:val="22"/>
          <w:szCs w:val="22"/>
          <w:lang w:val="en-US" w:eastAsia="en-US"/>
        </w:rPr>
      </w:pPr>
    </w:p>
    <w:p w14:paraId="23AD5B9F" w14:textId="77777777" w:rsidR="009F0DD9" w:rsidRPr="009305A5" w:rsidRDefault="009F0DD9" w:rsidP="00443755">
      <w:pPr>
        <w:snapToGrid w:val="0"/>
        <w:spacing w:line="360" w:lineRule="auto"/>
        <w:contextualSpacing/>
        <w:rPr>
          <w:color w:val="000000" w:themeColor="text1"/>
          <w:sz w:val="22"/>
          <w:szCs w:val="22"/>
          <w:lang w:val="en-US"/>
        </w:rPr>
      </w:pPr>
    </w:p>
    <w:p w14:paraId="4CA0B927" w14:textId="77777777" w:rsidR="009F0DD9" w:rsidRPr="009305A5" w:rsidRDefault="009F0DD9" w:rsidP="00443755">
      <w:pPr>
        <w:snapToGrid w:val="0"/>
        <w:spacing w:line="360" w:lineRule="auto"/>
        <w:contextualSpacing/>
        <w:rPr>
          <w:color w:val="000000" w:themeColor="text1"/>
          <w:sz w:val="22"/>
          <w:szCs w:val="22"/>
          <w:lang w:val="en-US"/>
        </w:rPr>
      </w:pPr>
    </w:p>
    <w:p w14:paraId="4CEBF791" w14:textId="77777777" w:rsidR="009F0DD9" w:rsidRPr="009305A5" w:rsidRDefault="009F0DD9" w:rsidP="00443755">
      <w:pPr>
        <w:snapToGrid w:val="0"/>
        <w:spacing w:line="360" w:lineRule="auto"/>
        <w:contextualSpacing/>
        <w:rPr>
          <w:color w:val="000000" w:themeColor="text1"/>
          <w:sz w:val="22"/>
          <w:szCs w:val="22"/>
          <w:lang w:val="en-US"/>
        </w:rPr>
      </w:pPr>
    </w:p>
    <w:p w14:paraId="13854CD2" w14:textId="77777777" w:rsidR="009F0DD9" w:rsidRPr="009305A5" w:rsidRDefault="009F0DD9" w:rsidP="009F0DD9">
      <w:pPr>
        <w:snapToGrid w:val="0"/>
        <w:contextualSpacing/>
        <w:rPr>
          <w:i/>
          <w:color w:val="000000" w:themeColor="text1"/>
          <w:szCs w:val="22"/>
          <w:lang w:val="en-US"/>
        </w:rPr>
      </w:pPr>
    </w:p>
    <w:sectPr w:rsidR="009F0DD9" w:rsidRPr="009305A5" w:rsidSect="00C34A8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783"/>
    <w:rsid w:val="00012FCE"/>
    <w:rsid w:val="000357E4"/>
    <w:rsid w:val="00051170"/>
    <w:rsid w:val="0008544D"/>
    <w:rsid w:val="00093C9D"/>
    <w:rsid w:val="000A1134"/>
    <w:rsid w:val="000A61CD"/>
    <w:rsid w:val="000B708E"/>
    <w:rsid w:val="000E2C62"/>
    <w:rsid w:val="00103383"/>
    <w:rsid w:val="00103AA6"/>
    <w:rsid w:val="001460D9"/>
    <w:rsid w:val="001625C8"/>
    <w:rsid w:val="00195619"/>
    <w:rsid w:val="001A1933"/>
    <w:rsid w:val="001B089E"/>
    <w:rsid w:val="001E271D"/>
    <w:rsid w:val="001F2F24"/>
    <w:rsid w:val="002021E8"/>
    <w:rsid w:val="00230DC6"/>
    <w:rsid w:val="002434CA"/>
    <w:rsid w:val="00244D76"/>
    <w:rsid w:val="00252842"/>
    <w:rsid w:val="0026164D"/>
    <w:rsid w:val="002655F7"/>
    <w:rsid w:val="00287E9F"/>
    <w:rsid w:val="0029301C"/>
    <w:rsid w:val="002E353E"/>
    <w:rsid w:val="00336F33"/>
    <w:rsid w:val="003756DF"/>
    <w:rsid w:val="003856A2"/>
    <w:rsid w:val="0039189E"/>
    <w:rsid w:val="003A5EF2"/>
    <w:rsid w:val="003D2F5A"/>
    <w:rsid w:val="00415B1E"/>
    <w:rsid w:val="00426A45"/>
    <w:rsid w:val="0043361B"/>
    <w:rsid w:val="00443755"/>
    <w:rsid w:val="00454C19"/>
    <w:rsid w:val="00455B5A"/>
    <w:rsid w:val="00492BFF"/>
    <w:rsid w:val="004A5EA9"/>
    <w:rsid w:val="004C07EE"/>
    <w:rsid w:val="004D64D1"/>
    <w:rsid w:val="004F011B"/>
    <w:rsid w:val="00513F60"/>
    <w:rsid w:val="00522F5A"/>
    <w:rsid w:val="005271DC"/>
    <w:rsid w:val="00537B38"/>
    <w:rsid w:val="0058041C"/>
    <w:rsid w:val="005A10B4"/>
    <w:rsid w:val="005A55C3"/>
    <w:rsid w:val="005C26AA"/>
    <w:rsid w:val="005D31C2"/>
    <w:rsid w:val="006022D5"/>
    <w:rsid w:val="00605F9D"/>
    <w:rsid w:val="006427DB"/>
    <w:rsid w:val="0064551C"/>
    <w:rsid w:val="00671313"/>
    <w:rsid w:val="00682C39"/>
    <w:rsid w:val="006919A4"/>
    <w:rsid w:val="006E1009"/>
    <w:rsid w:val="006F6638"/>
    <w:rsid w:val="00715EE5"/>
    <w:rsid w:val="0071715F"/>
    <w:rsid w:val="00722F11"/>
    <w:rsid w:val="00724BEB"/>
    <w:rsid w:val="007250D7"/>
    <w:rsid w:val="00740841"/>
    <w:rsid w:val="007B25B8"/>
    <w:rsid w:val="008125F7"/>
    <w:rsid w:val="008151EA"/>
    <w:rsid w:val="00822ECA"/>
    <w:rsid w:val="008246E3"/>
    <w:rsid w:val="00856D9A"/>
    <w:rsid w:val="0087317E"/>
    <w:rsid w:val="008D4FFC"/>
    <w:rsid w:val="008E4C1C"/>
    <w:rsid w:val="008E7D70"/>
    <w:rsid w:val="008F3527"/>
    <w:rsid w:val="008F534A"/>
    <w:rsid w:val="00911AAF"/>
    <w:rsid w:val="00914B4F"/>
    <w:rsid w:val="00917638"/>
    <w:rsid w:val="009305A5"/>
    <w:rsid w:val="009340D9"/>
    <w:rsid w:val="00952AFE"/>
    <w:rsid w:val="009C1AF2"/>
    <w:rsid w:val="009D3428"/>
    <w:rsid w:val="009D6FC1"/>
    <w:rsid w:val="009E0783"/>
    <w:rsid w:val="009F0DD9"/>
    <w:rsid w:val="009F6301"/>
    <w:rsid w:val="00A71370"/>
    <w:rsid w:val="00AA4598"/>
    <w:rsid w:val="00AD1C5A"/>
    <w:rsid w:val="00AF25B5"/>
    <w:rsid w:val="00B26C07"/>
    <w:rsid w:val="00B34228"/>
    <w:rsid w:val="00B414E9"/>
    <w:rsid w:val="00B42C78"/>
    <w:rsid w:val="00B65071"/>
    <w:rsid w:val="00B73F7D"/>
    <w:rsid w:val="00BE6148"/>
    <w:rsid w:val="00C03158"/>
    <w:rsid w:val="00C03643"/>
    <w:rsid w:val="00C25562"/>
    <w:rsid w:val="00C34671"/>
    <w:rsid w:val="00C34A87"/>
    <w:rsid w:val="00C75F31"/>
    <w:rsid w:val="00C80237"/>
    <w:rsid w:val="00C813DA"/>
    <w:rsid w:val="00CD2FAA"/>
    <w:rsid w:val="00CE6F37"/>
    <w:rsid w:val="00D1106F"/>
    <w:rsid w:val="00D12CA8"/>
    <w:rsid w:val="00D309A7"/>
    <w:rsid w:val="00D442D0"/>
    <w:rsid w:val="00D57D3D"/>
    <w:rsid w:val="00D66459"/>
    <w:rsid w:val="00D72990"/>
    <w:rsid w:val="00DC5D8B"/>
    <w:rsid w:val="00E435F3"/>
    <w:rsid w:val="00E5305A"/>
    <w:rsid w:val="00E830D2"/>
    <w:rsid w:val="00EB0CB5"/>
    <w:rsid w:val="00EB484B"/>
    <w:rsid w:val="00EB61A6"/>
    <w:rsid w:val="00EC3959"/>
    <w:rsid w:val="00ED6DDB"/>
    <w:rsid w:val="00F0476F"/>
    <w:rsid w:val="00F53372"/>
    <w:rsid w:val="00F83692"/>
    <w:rsid w:val="00FC0037"/>
    <w:rsid w:val="00FC2591"/>
    <w:rsid w:val="00FD371B"/>
    <w:rsid w:val="00FF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98B73"/>
  <w15:chartTrackingRefBased/>
  <w15:docId w15:val="{4AC323AC-CD9C-404A-B652-130107510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E078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E0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Akzent1">
    <w:name w:val="Grid Table 1 Light Accent 1"/>
    <w:basedOn w:val="NormaleTabelle"/>
    <w:uiPriority w:val="46"/>
    <w:rsid w:val="009F0DD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Absatz-Standardschriftart"/>
    <w:rsid w:val="00F0476F"/>
  </w:style>
  <w:style w:type="paragraph" w:styleId="StandardWeb">
    <w:name w:val="Normal (Web)"/>
    <w:basedOn w:val="Standard"/>
    <w:uiPriority w:val="99"/>
    <w:semiHidden/>
    <w:unhideWhenUsed/>
    <w:rsid w:val="00F0476F"/>
    <w:pPr>
      <w:spacing w:before="100" w:beforeAutospacing="1" w:after="100" w:afterAutospacing="1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7D3D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7D3D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85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56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92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20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6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534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3</cp:revision>
  <dcterms:created xsi:type="dcterms:W3CDTF">2020-01-13T14:59:00Z</dcterms:created>
  <dcterms:modified xsi:type="dcterms:W3CDTF">2020-01-13T14:59:00Z</dcterms:modified>
</cp:coreProperties>
</file>